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756" w:type="dxa"/>
        <w:jc w:val="center"/>
        <w:tblLayout w:type="fixed"/>
        <w:tblLook w:val="04A0" w:firstRow="1" w:lastRow="0" w:firstColumn="1" w:lastColumn="0" w:noHBand="0" w:noVBand="1"/>
      </w:tblPr>
      <w:tblGrid>
        <w:gridCol w:w="2229"/>
        <w:gridCol w:w="716"/>
        <w:gridCol w:w="735"/>
        <w:gridCol w:w="607"/>
        <w:gridCol w:w="266"/>
        <w:gridCol w:w="735"/>
        <w:gridCol w:w="607"/>
        <w:gridCol w:w="266"/>
        <w:gridCol w:w="1157"/>
        <w:gridCol w:w="719"/>
        <w:gridCol w:w="719"/>
      </w:tblGrid>
      <w:tr w:rsidR="00426FB5" w:rsidRPr="00625E33" w:rsidTr="00625E33">
        <w:trPr>
          <w:trHeight w:val="70"/>
          <w:jc w:val="center"/>
        </w:trPr>
        <w:tc>
          <w:tcPr>
            <w:tcW w:w="8756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26FB5" w:rsidRPr="00625E33" w:rsidRDefault="00426FB5" w:rsidP="006F7AF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Supplemental table 1. Measureable comparisons between placenta tissue and umbilical cord blood</w:t>
            </w:r>
          </w:p>
        </w:tc>
      </w:tr>
      <w:tr w:rsidR="00AE0E9A" w:rsidRPr="00625E33" w:rsidTr="00625E33">
        <w:trPr>
          <w:trHeight w:val="70"/>
          <w:jc w:val="center"/>
        </w:trPr>
        <w:tc>
          <w:tcPr>
            <w:tcW w:w="8756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E0E9A" w:rsidRPr="00625E33" w:rsidRDefault="00AE0E9A" w:rsidP="006F7AF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426FB5" w:rsidRPr="00625E33" w:rsidTr="00625E33">
        <w:trPr>
          <w:trHeight w:val="300"/>
          <w:jc w:val="center"/>
        </w:trPr>
        <w:tc>
          <w:tcPr>
            <w:tcW w:w="22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26FB5" w:rsidRPr="00625E33" w:rsidRDefault="00426FB5" w:rsidP="00426FB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Epi/genetics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26FB5" w:rsidRPr="00625E33" w:rsidRDefault="00426FB5" w:rsidP="006F7A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FB5" w:rsidRPr="00625E33" w:rsidRDefault="00426FB5" w:rsidP="006F7A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ord blood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FB5" w:rsidRPr="00625E33" w:rsidRDefault="00426FB5" w:rsidP="006F7A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FB5" w:rsidRPr="00625E33" w:rsidRDefault="00426FB5" w:rsidP="006F7A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acent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FB5" w:rsidRPr="00625E33" w:rsidRDefault="00426FB5" w:rsidP="006F7A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26FB5" w:rsidRPr="00625E33" w:rsidRDefault="00426FB5" w:rsidP="006F7A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i/>
                <w:color w:val="000000"/>
                <w:sz w:val="16"/>
                <w:szCs w:val="16"/>
                <w:lang w:eastAsia="zh-CN"/>
              </w:rPr>
              <w:t>P</w:t>
            </w: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 xml:space="preserve">-value for </w:t>
            </w:r>
            <w:proofErr w:type="spellStart"/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ttest</w:t>
            </w:r>
            <w:proofErr w:type="spellEnd"/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 xml:space="preserve"> *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FB5" w:rsidRPr="00625E33" w:rsidRDefault="00426FB5" w:rsidP="006F7A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orrelation *</w:t>
            </w:r>
          </w:p>
        </w:tc>
      </w:tr>
      <w:tr w:rsidR="00426FB5" w:rsidRPr="00625E33" w:rsidTr="00625E33">
        <w:trPr>
          <w:trHeight w:val="300"/>
          <w:jc w:val="center"/>
        </w:trPr>
        <w:tc>
          <w:tcPr>
            <w:tcW w:w="22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FB5" w:rsidRPr="00625E33" w:rsidRDefault="00426FB5" w:rsidP="006F7AF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FB5" w:rsidRPr="00625E33" w:rsidRDefault="00426FB5" w:rsidP="006F7AF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FB5" w:rsidRPr="00625E33" w:rsidRDefault="00426FB5" w:rsidP="006F7A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Mean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FB5" w:rsidRPr="00625E33" w:rsidRDefault="00426FB5" w:rsidP="006F7A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FB5" w:rsidRPr="00625E33" w:rsidRDefault="00426FB5" w:rsidP="006F7A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FB5" w:rsidRPr="00625E33" w:rsidRDefault="00426FB5" w:rsidP="006F7A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Mean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FB5" w:rsidRPr="00625E33" w:rsidRDefault="00426FB5" w:rsidP="006F7A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FB5" w:rsidRPr="00625E33" w:rsidRDefault="00426FB5" w:rsidP="006F7A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1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FB5" w:rsidRPr="00625E33" w:rsidRDefault="00426FB5" w:rsidP="006F7AF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FB5" w:rsidRPr="00625E33" w:rsidRDefault="00426FB5" w:rsidP="006F7AF3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i/>
                <w:color w:val="000000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FB5" w:rsidRPr="00625E33" w:rsidRDefault="00426FB5" w:rsidP="006F7A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i/>
                <w:color w:val="000000"/>
                <w:sz w:val="16"/>
                <w:szCs w:val="16"/>
                <w:lang w:eastAsia="zh-CN"/>
              </w:rPr>
              <w:t>P</w:t>
            </w: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-value</w:t>
            </w:r>
          </w:p>
        </w:tc>
      </w:tr>
      <w:tr w:rsidR="00426FB5" w:rsidRPr="00625E33" w:rsidTr="00625E33">
        <w:trPr>
          <w:trHeight w:val="89"/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FB5" w:rsidRPr="00625E33" w:rsidRDefault="00426FB5" w:rsidP="006F7AF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Gene expressio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FB5" w:rsidRPr="00625E33" w:rsidRDefault="00426FB5" w:rsidP="006F7AF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FB5" w:rsidRPr="00625E33" w:rsidRDefault="00426FB5" w:rsidP="006F7A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FB5" w:rsidRPr="00625E33" w:rsidRDefault="00426FB5" w:rsidP="006F7A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FB5" w:rsidRPr="00625E33" w:rsidRDefault="00426FB5" w:rsidP="006F7A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FB5" w:rsidRPr="00625E33" w:rsidRDefault="00426FB5" w:rsidP="006F7A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FB5" w:rsidRPr="00625E33" w:rsidRDefault="00426FB5" w:rsidP="006F7A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FB5" w:rsidRPr="00625E33" w:rsidRDefault="00426FB5" w:rsidP="006F7A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6FB5" w:rsidRPr="00625E33" w:rsidRDefault="00426FB5" w:rsidP="006F7AF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FB5" w:rsidRPr="00625E33" w:rsidRDefault="00426FB5" w:rsidP="006F7A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FB5" w:rsidRPr="00625E33" w:rsidRDefault="00426FB5" w:rsidP="006F7A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426FB5" w:rsidRPr="00625E33" w:rsidTr="00625E33">
        <w:trPr>
          <w:trHeight w:val="315"/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625E33">
            <w:pPr>
              <w:spacing w:after="0" w:line="240" w:lineRule="auto"/>
              <w:ind w:firstLineChars="200" w:firstLine="320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R3CA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4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3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1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0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62</w:t>
            </w:r>
          </w:p>
        </w:tc>
      </w:tr>
      <w:tr w:rsidR="00426FB5" w:rsidRPr="00625E33" w:rsidTr="00625E33">
        <w:trPr>
          <w:trHeight w:val="315"/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625E33">
            <w:pPr>
              <w:spacing w:after="0" w:line="240" w:lineRule="auto"/>
              <w:ind w:firstLineChars="200" w:firstLine="320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R3CA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2.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9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8.4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3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64</w:t>
            </w:r>
          </w:p>
        </w:tc>
      </w:tr>
      <w:tr w:rsidR="00426FB5" w:rsidRPr="00625E33" w:rsidTr="00625E33">
        <w:trPr>
          <w:trHeight w:val="315"/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625E33">
            <w:pPr>
              <w:spacing w:after="0" w:line="240" w:lineRule="auto"/>
              <w:ind w:firstLineChars="200" w:firstLine="320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SLC6A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1.4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5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6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1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-0.1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32</w:t>
            </w:r>
          </w:p>
        </w:tc>
      </w:tr>
      <w:tr w:rsidR="00426FB5" w:rsidRPr="00625E33" w:rsidTr="00625E33">
        <w:trPr>
          <w:trHeight w:val="315"/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625E33">
            <w:pPr>
              <w:spacing w:after="0" w:line="240" w:lineRule="auto"/>
              <w:ind w:firstLineChars="200" w:firstLine="320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SD11B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3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6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5.7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.2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-0.2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12</w:t>
            </w:r>
          </w:p>
        </w:tc>
      </w:tr>
      <w:tr w:rsidR="00426FB5" w:rsidRPr="00625E33" w:rsidTr="00625E33">
        <w:trPr>
          <w:trHeight w:val="315"/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625E33">
            <w:pPr>
              <w:spacing w:after="0" w:line="240" w:lineRule="auto"/>
              <w:ind w:firstLineChars="200" w:firstLine="320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RHR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2.4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7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4.7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3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97</w:t>
            </w:r>
          </w:p>
        </w:tc>
      </w:tr>
      <w:tr w:rsidR="00426FB5" w:rsidRPr="00625E33" w:rsidTr="00625E33">
        <w:trPr>
          <w:trHeight w:val="315"/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625E33">
            <w:pPr>
              <w:spacing w:after="0" w:line="240" w:lineRule="auto"/>
              <w:ind w:firstLineChars="200" w:firstLine="320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RHR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1.6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9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4.6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.2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0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59</w:t>
            </w:r>
          </w:p>
        </w:tc>
      </w:tr>
      <w:tr w:rsidR="00426FB5" w:rsidRPr="00625E33" w:rsidTr="00625E33">
        <w:trPr>
          <w:trHeight w:val="315"/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625E33">
            <w:pPr>
              <w:spacing w:after="0" w:line="240" w:lineRule="auto"/>
              <w:ind w:firstLineChars="200" w:firstLine="320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1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2.9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8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9.6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3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3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</w:tr>
      <w:tr w:rsidR="00426FB5" w:rsidRPr="00625E33" w:rsidTr="00625E33">
        <w:trPr>
          <w:trHeight w:val="315"/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625E33">
            <w:pPr>
              <w:spacing w:after="0" w:line="240" w:lineRule="auto"/>
              <w:ind w:firstLineChars="200" w:firstLine="320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GF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4.9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4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1.4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.2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-0.0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84</w:t>
            </w:r>
          </w:p>
        </w:tc>
      </w:tr>
      <w:tr w:rsidR="003E7ED1" w:rsidRPr="00625E33" w:rsidTr="00625E33">
        <w:trPr>
          <w:trHeight w:val="315"/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D1" w:rsidRPr="00625E33" w:rsidRDefault="003E7ED1" w:rsidP="00625E33">
            <w:pPr>
              <w:spacing w:after="0" w:line="240" w:lineRule="auto"/>
              <w:ind w:firstLineChars="200" w:firstLine="320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EGR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D1" w:rsidRPr="00625E33" w:rsidRDefault="003E7ED1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D1" w:rsidRPr="00625E33" w:rsidRDefault="003E7ED1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0.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D1" w:rsidRPr="00625E33" w:rsidRDefault="003E7ED1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8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D1" w:rsidRPr="00625E33" w:rsidRDefault="003E7ED1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D1" w:rsidRPr="00625E33" w:rsidRDefault="003E7ED1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5.7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D1" w:rsidRPr="00625E33" w:rsidRDefault="003E7ED1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5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D1" w:rsidRPr="00625E33" w:rsidRDefault="003E7ED1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D1" w:rsidRPr="00625E33" w:rsidRDefault="003E7ED1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D1" w:rsidRPr="00625E33" w:rsidRDefault="003E7ED1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-0.1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D1" w:rsidRPr="00625E33" w:rsidRDefault="003E7ED1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40</w:t>
            </w:r>
          </w:p>
        </w:tc>
      </w:tr>
      <w:tr w:rsidR="00426FB5" w:rsidRPr="00625E33" w:rsidTr="00625E33">
        <w:trPr>
          <w:trHeight w:val="315"/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Methylatio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426FB5" w:rsidRPr="00625E33" w:rsidTr="00625E33">
        <w:trPr>
          <w:trHeight w:val="315"/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625E33">
            <w:pPr>
              <w:spacing w:after="0" w:line="240" w:lineRule="auto"/>
              <w:ind w:firstLineChars="200" w:firstLine="320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GF2/H19 ICR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55.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7.8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52.8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6.6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04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4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01</w:t>
            </w:r>
          </w:p>
        </w:tc>
      </w:tr>
      <w:tr w:rsidR="00426FB5" w:rsidRPr="00625E33" w:rsidTr="00625E33">
        <w:trPr>
          <w:trHeight w:val="315"/>
          <w:jc w:val="center"/>
        </w:trPr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625E33">
            <w:pPr>
              <w:spacing w:after="0" w:line="240" w:lineRule="auto"/>
              <w:ind w:firstLineChars="200" w:firstLine="320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LUMA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69.1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7.64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57.1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.38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-0.2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FB5" w:rsidRPr="00625E33" w:rsidRDefault="00426FB5" w:rsidP="003E7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17</w:t>
            </w:r>
          </w:p>
        </w:tc>
      </w:tr>
      <w:tr w:rsidR="00426FB5" w:rsidRPr="00625E33" w:rsidTr="00625E33">
        <w:trPr>
          <w:trHeight w:val="647"/>
          <w:jc w:val="center"/>
        </w:trPr>
        <w:tc>
          <w:tcPr>
            <w:tcW w:w="875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6FB5" w:rsidRPr="00625E33" w:rsidRDefault="00426FB5" w:rsidP="00BF054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* Paired samples t-test and Pearson correlation coefficient and significant test for the following genes: NR3CA2, HSD11B2, CRHR1, CRHR2, H19, IGF2</w:t>
            </w:r>
            <w:r w:rsidR="00BF054E"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 xml:space="preserve">, EGR1 </w:t>
            </w: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and IGF2/H19 ICR; Wilcoxon Signed Rand test and Spearman correlation coefficient and significant test for the genes: NR3CA1, SLC6A4 and LUMA due to the non-normal distribution.</w:t>
            </w:r>
          </w:p>
        </w:tc>
      </w:tr>
      <w:tr w:rsidR="00426FB5" w:rsidRPr="00625E33" w:rsidTr="00625E33">
        <w:trPr>
          <w:trHeight w:val="70"/>
          <w:jc w:val="center"/>
        </w:trPr>
        <w:tc>
          <w:tcPr>
            <w:tcW w:w="875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6FB5" w:rsidRPr="00625E33" w:rsidRDefault="00426FB5" w:rsidP="006F7AF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 w:rsidRPr="00625E33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SD: standard deviation.</w:t>
            </w:r>
          </w:p>
        </w:tc>
      </w:tr>
    </w:tbl>
    <w:p w:rsidR="002B7F41" w:rsidRDefault="002B7F41">
      <w:bookmarkStart w:id="0" w:name="_GoBack"/>
      <w:bookmarkEnd w:id="0"/>
    </w:p>
    <w:sectPr w:rsidR="002B7F41" w:rsidSect="00FC74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407"/>
    <w:rsid w:val="00043029"/>
    <w:rsid w:val="00134A52"/>
    <w:rsid w:val="001375FF"/>
    <w:rsid w:val="0027624F"/>
    <w:rsid w:val="00292DFD"/>
    <w:rsid w:val="002A5BDE"/>
    <w:rsid w:val="002B7F41"/>
    <w:rsid w:val="00393404"/>
    <w:rsid w:val="003E7ED1"/>
    <w:rsid w:val="00421B7B"/>
    <w:rsid w:val="00426FB5"/>
    <w:rsid w:val="004861DF"/>
    <w:rsid w:val="005379FB"/>
    <w:rsid w:val="00564506"/>
    <w:rsid w:val="00610179"/>
    <w:rsid w:val="00625E33"/>
    <w:rsid w:val="00682295"/>
    <w:rsid w:val="006F7AF3"/>
    <w:rsid w:val="00752AB6"/>
    <w:rsid w:val="00773CE8"/>
    <w:rsid w:val="007B2C0C"/>
    <w:rsid w:val="007C3CD0"/>
    <w:rsid w:val="007D15AA"/>
    <w:rsid w:val="008D7582"/>
    <w:rsid w:val="009558C0"/>
    <w:rsid w:val="00987C24"/>
    <w:rsid w:val="00991407"/>
    <w:rsid w:val="009C2008"/>
    <w:rsid w:val="009E1745"/>
    <w:rsid w:val="00AE0E9A"/>
    <w:rsid w:val="00B17370"/>
    <w:rsid w:val="00BC2CD0"/>
    <w:rsid w:val="00BF054E"/>
    <w:rsid w:val="00EC4D4B"/>
    <w:rsid w:val="00FC74D7"/>
    <w:rsid w:val="00FD7F39"/>
    <w:rsid w:val="00FE3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6325469-8450-46BD-8ACA-F1A1D5E79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1407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20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008"/>
    <w:rPr>
      <w:rFonts w:ascii="Tahoma" w:eastAsia="Calibri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430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30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3029"/>
    <w:rPr>
      <w:rFonts w:ascii="Calibri" w:eastAsia="Calibri" w:hAnsi="Calibri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0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029"/>
    <w:rPr>
      <w:rFonts w:ascii="Calibri" w:eastAsia="Calibri" w:hAnsi="Calibri" w:cs="Times New Roma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945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Qian</dc:creator>
  <cp:lastModifiedBy>Yoko Nomura</cp:lastModifiedBy>
  <cp:revision>2</cp:revision>
  <dcterms:created xsi:type="dcterms:W3CDTF">2018-05-22T01:04:00Z</dcterms:created>
  <dcterms:modified xsi:type="dcterms:W3CDTF">2018-05-22T01:04:00Z</dcterms:modified>
</cp:coreProperties>
</file>